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0"/>
          <w:szCs w:val="20"/>
        </w:rPr>
        <w:t>Additional file 4: Country of origin and biological status of 300 accessions included in chickpea reference set</w:t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3420"/>
        <w:gridCol w:w="3600"/>
      </w:tblGrid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entity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iological status</w:t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i chickpea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8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4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5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0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3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0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6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9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6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5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8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9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6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6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8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9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0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3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5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9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9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9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2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3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7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71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8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91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92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06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07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2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24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26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50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58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62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67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72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73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88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91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96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99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21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23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23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32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36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39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51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58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63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76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77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89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94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09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18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36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41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46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49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53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56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59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63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65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81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91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dvanced cultiva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99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dvanced cultiva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13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eding materia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22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eding materia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38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43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50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61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63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84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87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27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29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29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anced cultiva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30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on of Soviet Socialist Republic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anced cultiva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53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eding materia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57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57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80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81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81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87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87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87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05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15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18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30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32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44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55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81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86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19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20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31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38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51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52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52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60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62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71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95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00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58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59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63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64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70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71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75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94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01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39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39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67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68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93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94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12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19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27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28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on of Soviet Socialist Republic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37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49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Breeding materia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58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62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66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90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94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02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15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29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30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32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37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53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65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72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82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85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86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91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92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94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12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21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52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59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86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89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05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07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09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40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Breeding materia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59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66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77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79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81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83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24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29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5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56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eding materia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60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6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61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61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61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76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78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86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620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626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626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637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eding materia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648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652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690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691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buli chickpea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27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48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259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4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342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84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85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33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626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on of Soviet Socialist Republic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25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27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30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u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31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57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real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66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on of Soviet Socialist Republic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05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15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26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74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75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85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13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40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41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43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87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46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75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88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30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76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81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187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03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eding materia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32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anced cultiva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32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249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07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18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eding materia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28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35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44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46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52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62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71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76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381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on of Soviet Socialist Republic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19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eding materia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444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26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33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40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43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51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69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80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665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679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67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q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69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72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72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82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83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83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84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85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88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91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898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901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903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909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910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912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914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916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594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604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604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605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606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615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708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729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V 9531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eding material</w:t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-shaped chickpea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487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587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32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on of Soviet Socialist Republic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741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835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84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86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989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034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588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ra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916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1922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cultivar/Landrace</w:t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ild </w:t>
            </w:r>
            <w:r>
              <w:rPr>
                <w:b/>
                <w:i/>
                <w:sz w:val="20"/>
                <w:szCs w:val="20"/>
              </w:rPr>
              <w:t>Cicer</w:t>
            </w:r>
            <w:r>
              <w:rPr>
                <w:b/>
                <w:sz w:val="20"/>
                <w:szCs w:val="20"/>
              </w:rPr>
              <w:t xml:space="preserve"> species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6997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Heading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cer echinospermum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7297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Heading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cer reticulatum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7306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echinospermum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7307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echinospermum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7308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Heading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cer reticulatum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7308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Heading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cer reticulatum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73086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Heading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cer reticulatu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color w:val="0000FF"/>
      <w:sz w:val="20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5:26:00Z</dcterms:created>
  <dc:creator> Sube singh</dc:creator>
  <dc:description/>
  <cp:keywords/>
  <dc:language>en-US</dc:language>
  <cp:lastModifiedBy>ThimmaReddy.M</cp:lastModifiedBy>
  <dcterms:modified xsi:type="dcterms:W3CDTF">2008-10-07T11:21:00Z</dcterms:modified>
  <cp:revision>8</cp:revision>
  <dc:subject/>
  <dc:title>Table 5</dc:title>
</cp:coreProperties>
</file>